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3E54" w:rsidRPr="002C32AC" w:rsidRDefault="00B53E54">
      <w:pPr>
        <w:pStyle w:val="Title"/>
        <w:rPr>
          <w:rFonts w:ascii="Times New Roman" w:hAnsi="Times New Roman" w:cs="Times New Roman"/>
        </w:rPr>
      </w:pPr>
    </w:p>
    <w:p w:rsidR="00B53E54" w:rsidRPr="000B70DA" w:rsidRDefault="00B53E54" w:rsidP="00341460">
      <w:pPr>
        <w:pStyle w:val="Title"/>
        <w:jc w:val="left"/>
        <w:rPr>
          <w:rFonts w:ascii="Times New Roman" w:hAnsi="Times New Roman" w:cs="Times New Roman"/>
        </w:rPr>
      </w:pPr>
      <w:r w:rsidRPr="002C32AC">
        <w:rPr>
          <w:rFonts w:ascii="Times New Roman" w:hAnsi="Times New Roman" w:cs="Times New Roman"/>
        </w:rPr>
        <w:t xml:space="preserve">S1 </w:t>
      </w:r>
      <w:r w:rsidR="004D4BC7">
        <w:rPr>
          <w:rFonts w:ascii="Times New Roman" w:hAnsi="Times New Roman" w:cs="Times New Roman"/>
        </w:rPr>
        <w:t>File</w:t>
      </w:r>
      <w:r w:rsidR="000B70DA">
        <w:rPr>
          <w:rFonts w:ascii="Times New Roman" w:hAnsi="Times New Roman" w:cs="Times New Roman"/>
        </w:rPr>
        <w:t xml:space="preserve">. </w:t>
      </w:r>
      <w:r w:rsidR="00D51A08">
        <w:rPr>
          <w:rFonts w:ascii="Times New Roman" w:hAnsi="Times New Roman" w:cs="Times New Roman"/>
        </w:rPr>
        <w:t xml:space="preserve">The </w:t>
      </w:r>
      <w:r w:rsidRPr="002C32AC">
        <w:rPr>
          <w:rFonts w:ascii="Times New Roman" w:eastAsia="Times New Roman" w:hAnsi="Times New Roman" w:cs="Times New Roman"/>
          <w:snapToGrid w:val="0"/>
        </w:rPr>
        <w:t>Consolidated Criteria for Reporting Qualitative Research (COREQ) checklist</w:t>
      </w:r>
    </w:p>
    <w:p w:rsidR="00B53E54" w:rsidRPr="002C32AC" w:rsidRDefault="00B53E54" w:rsidP="00B53E54">
      <w:pPr>
        <w:pStyle w:val="Title"/>
        <w:jc w:val="left"/>
        <w:rPr>
          <w:rFonts w:ascii="Times New Roman" w:hAnsi="Times New Roman" w:cs="Times New Roman"/>
        </w:rPr>
      </w:pPr>
    </w:p>
    <w:p w:rsidR="00325C5E" w:rsidRPr="002C32AC" w:rsidRDefault="00325C5E">
      <w:pPr>
        <w:pStyle w:val="BodyText"/>
        <w:spacing w:before="37" w:after="1"/>
        <w:rPr>
          <w:rFonts w:ascii="Times New Roman" w:hAnsi="Times New Roman" w:cs="Times New Roman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325C5E" w:rsidRPr="002C32AC">
        <w:trPr>
          <w:trHeight w:val="561"/>
        </w:trPr>
        <w:tc>
          <w:tcPr>
            <w:tcW w:w="2528" w:type="dxa"/>
            <w:shd w:val="clear" w:color="auto" w:fill="C0C0C0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Item</w:t>
            </w:r>
            <w:r w:rsidRPr="002C32AC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325C5E" w:rsidRPr="002C32AC" w:rsidRDefault="00000000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325C5E" w:rsidRPr="002C32AC" w:rsidRDefault="00000000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2C32AC">
              <w:rPr>
                <w:rFonts w:ascii="Times New Roman" w:hAnsi="Times New Roman" w:cs="Times New Roman"/>
                <w:b/>
                <w:spacing w:val="-11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>on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2C32AC">
              <w:rPr>
                <w:rFonts w:ascii="Times New Roman" w:hAnsi="Times New Roman" w:cs="Times New Roman"/>
                <w:b/>
                <w:spacing w:val="-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>No.</w:t>
            </w:r>
          </w:p>
        </w:tc>
      </w:tr>
      <w:tr w:rsidR="00325C5E" w:rsidRPr="002C32AC">
        <w:trPr>
          <w:trHeight w:val="561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2C32AC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z w:val="20"/>
              </w:rPr>
              <w:t>1:</w:t>
            </w:r>
            <w:r w:rsidRPr="002C32AC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z w:val="20"/>
              </w:rPr>
              <w:t>Research</w:t>
            </w:r>
            <w:r w:rsidRPr="002C32AC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4"/>
                <w:sz w:val="20"/>
              </w:rPr>
              <w:t>team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and</w:t>
            </w:r>
            <w:r w:rsidRPr="002C32AC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2"/>
                <w:sz w:val="20"/>
              </w:rPr>
              <w:t>reflexivity</w:t>
            </w:r>
          </w:p>
        </w:tc>
      </w:tr>
      <w:tr w:rsidR="00325C5E" w:rsidRPr="002C32AC">
        <w:trPr>
          <w:trHeight w:val="280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z w:val="20"/>
              </w:rPr>
              <w:t>Personal</w:t>
            </w:r>
            <w:r w:rsidRPr="002C32AC">
              <w:rPr>
                <w:rFonts w:ascii="Times New Roman" w:hAnsi="Times New Roman" w:cs="Times New Roman"/>
                <w:i/>
                <w:spacing w:val="-11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characteristics</w:t>
            </w:r>
          </w:p>
        </w:tc>
      </w:tr>
      <w:tr w:rsidR="00325C5E" w:rsidRPr="002C32AC">
        <w:trPr>
          <w:trHeight w:val="282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ich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uthor/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onducted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terview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ocu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325C5E" w:rsidRPr="002C32AC" w:rsidRDefault="008858B8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searcher’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redentials?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hD,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:rsidR="00325C5E" w:rsidRPr="002C32AC" w:rsidRDefault="003A0E3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 xml:space="preserve">8 – 9 </w:t>
            </w:r>
          </w:p>
        </w:tc>
      </w:tr>
      <w:tr w:rsidR="00325C5E" w:rsidRPr="002C32AC">
        <w:trPr>
          <w:trHeight w:val="281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i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ccupation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t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ime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:rsidR="00325C5E" w:rsidRPr="002C32AC" w:rsidRDefault="003A0E3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 xml:space="preserve">8 – 9 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searche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al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:rsidR="00325C5E" w:rsidRPr="002C32AC" w:rsidRDefault="003A0E3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 xml:space="preserve">8 – 9 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Experience</w:t>
            </w: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nd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experienc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raining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i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searcher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:rsidR="00325C5E" w:rsidRPr="002C32AC" w:rsidRDefault="003A0E3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 xml:space="preserve">8 – 9 </w:t>
            </w:r>
          </w:p>
        </w:tc>
      </w:tr>
      <w:tr w:rsidR="00325C5E" w:rsidRPr="002C32AC">
        <w:trPr>
          <w:trHeight w:val="561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z w:val="20"/>
              </w:rPr>
              <w:t>Relationship</w:t>
            </w:r>
            <w:r w:rsidRPr="002C32AC">
              <w:rPr>
                <w:rFonts w:ascii="Times New Roman" w:hAnsi="Times New Roman" w:cs="Times New Roman"/>
                <w:i/>
                <w:spacing w:val="-13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i/>
                <w:spacing w:val="-4"/>
                <w:sz w:val="20"/>
              </w:rPr>
              <w:t>with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participants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Relationship</w:t>
            </w:r>
            <w:r w:rsidRPr="002C32AC">
              <w:rPr>
                <w:rFonts w:ascii="Times New Roman" w:hAnsi="Times New Roman" w:cs="Times New Roman"/>
                <w:spacing w:val="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lationship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establishe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io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o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study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:rsidR="00325C5E" w:rsidRPr="002C32AC" w:rsidRDefault="003A0E3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325C5E" w:rsidRPr="002C32AC">
        <w:trPr>
          <w:trHeight w:val="95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Participant</w:t>
            </w:r>
            <w:r w:rsidRPr="002C32AC">
              <w:rPr>
                <w:rFonts w:ascii="Times New Roman" w:hAnsi="Times New Roman" w:cs="Times New Roman"/>
                <w:spacing w:val="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knowledge</w:t>
            </w:r>
            <w:r w:rsidRPr="002C32AC">
              <w:rPr>
                <w:rFonts w:ascii="Times New Roman" w:hAnsi="Times New Roman" w:cs="Times New Roman"/>
                <w:spacing w:val="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of</w:t>
            </w:r>
          </w:p>
          <w:p w:rsidR="00325C5E" w:rsidRPr="002C32AC" w:rsidRDefault="00000000">
            <w:pPr>
              <w:pStyle w:val="TableParagraph"/>
              <w:spacing w:before="37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:rsidR="00325C5E" w:rsidRPr="002C32AC" w:rsidRDefault="00000000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i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know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bout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searcher?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personal</w:t>
            </w:r>
          </w:p>
          <w:p w:rsidR="00325C5E" w:rsidRPr="002C32AC" w:rsidRDefault="00000000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goals,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ason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o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oing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325C5E" w:rsidRPr="002C32AC" w:rsidRDefault="00094AE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325C5E" w:rsidRPr="002C32AC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94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Interviewer</w:t>
            </w:r>
            <w:r w:rsidRPr="002C32AC">
              <w:rPr>
                <w:rFonts w:ascii="Times New Roman" w:hAnsi="Times New Roman" w:cs="Times New Roman"/>
                <w:spacing w:val="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haracteristic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porte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bout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ter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viewer/facilitator?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Bias,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ssumptions,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ason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n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terest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search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325C5E" w:rsidRPr="002C32AC" w:rsidRDefault="00094AE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9 - 10</w:t>
            </w:r>
          </w:p>
        </w:tc>
      </w:tr>
      <w:tr w:rsidR="00325C5E" w:rsidRPr="002C32AC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280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z w:val="20"/>
              </w:rPr>
              <w:t>2:</w:t>
            </w:r>
            <w:r w:rsidRPr="002C32AC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z w:val="20"/>
              </w:rPr>
              <w:t>Study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2"/>
                <w:sz w:val="20"/>
              </w:rPr>
              <w:t>design</w:t>
            </w:r>
          </w:p>
        </w:tc>
      </w:tr>
      <w:tr w:rsidR="00325C5E" w:rsidRPr="002C32AC">
        <w:trPr>
          <w:trHeight w:val="280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Theoretical</w:t>
            </w:r>
            <w:r w:rsidRPr="002C32AC">
              <w:rPr>
                <w:rFonts w:ascii="Times New Roman" w:hAnsi="Times New Roman" w:cs="Times New Roman"/>
                <w:i/>
                <w:spacing w:val="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framework</w:t>
            </w:r>
          </w:p>
        </w:tc>
      </w:tr>
      <w:tr w:rsidR="00325C5E" w:rsidRPr="002C32AC">
        <w:trPr>
          <w:trHeight w:val="185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 xml:space="preserve">Methodological orientation </w:t>
            </w:r>
            <w:r w:rsidRPr="002C32AC">
              <w:rPr>
                <w:rFonts w:ascii="Times New Roman" w:hAnsi="Times New Roman" w:cs="Times New Roman"/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:rsidR="00325C5E" w:rsidRPr="002C32AC" w:rsidRDefault="00000000">
            <w:pPr>
              <w:pStyle w:val="TableParagraph"/>
              <w:spacing w:line="276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ethodological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ientation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state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o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underpin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 xml:space="preserve">study? </w:t>
            </w: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z w:val="20"/>
              </w:rPr>
              <w:t xml:space="preserve"> grounded theory, discourse analysis, ethnography, phenomenology,</w:t>
            </w:r>
          </w:p>
          <w:p w:rsidR="00325C5E" w:rsidRPr="002C32AC" w:rsidRDefault="00000000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content</w:t>
            </w: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2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325C5E" w:rsidRPr="002C32AC" w:rsidRDefault="005776D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325C5E" w:rsidRPr="002C32AC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325C5E" w:rsidRPr="002C32AC">
        <w:trPr>
          <w:trHeight w:val="280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Participant</w:t>
            </w:r>
            <w:r w:rsidRPr="002C32AC">
              <w:rPr>
                <w:rFonts w:ascii="Times New Roman" w:hAnsi="Times New Roman" w:cs="Times New Roman"/>
                <w:i/>
                <w:spacing w:val="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selection</w:t>
            </w:r>
          </w:p>
        </w:tc>
      </w:tr>
      <w:tr w:rsidR="00325C5E" w:rsidRPr="002C32AC">
        <w:trPr>
          <w:trHeight w:val="119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How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selected?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urposive,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onvenience,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onsecutive,</w:t>
            </w:r>
            <w:r w:rsidRPr="002C32AC">
              <w:rPr>
                <w:rFonts w:ascii="Times New Roman" w:hAnsi="Times New Roman" w:cs="Times New Roman"/>
                <w:spacing w:val="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6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325C5E" w:rsidRPr="002C32AC" w:rsidRDefault="001A5B7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325C5E" w:rsidRPr="002C32AC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"/>
              </w:rPr>
            </w:pPr>
          </w:p>
        </w:tc>
      </w:tr>
      <w:tr w:rsidR="00325C5E" w:rsidRPr="002C32AC" w:rsidTr="00A00C27">
        <w:trPr>
          <w:trHeight w:val="77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Metho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:rsidR="00325C5E" w:rsidRPr="002C32AC" w:rsidRDefault="00000000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How</w:t>
            </w:r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s</w:t>
            </w:r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pproached?</w:t>
            </w:r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ace-to-face,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elephone,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mail,</w:t>
            </w:r>
          </w:p>
          <w:p w:rsidR="00325C5E" w:rsidRPr="002C32AC" w:rsidRDefault="00000000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325C5E" w:rsidRPr="002C32AC" w:rsidRDefault="001A5B7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325C5E" w:rsidRPr="002C32AC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Sample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How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any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:rsidR="00325C5E" w:rsidRPr="002C32AC" w:rsidRDefault="001A5B7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How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any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eople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fuse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o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t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roppe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ut?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:rsidR="00325C5E" w:rsidRPr="002C32AC" w:rsidRDefault="00CA171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325C5E" w:rsidRPr="002C32AC">
        <w:trPr>
          <w:trHeight w:val="281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Setting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Setting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er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ollected?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home,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linic,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:rsidR="00325C5E" w:rsidRPr="002C32AC" w:rsidRDefault="00CA171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7, 10</w:t>
            </w:r>
          </w:p>
        </w:tc>
      </w:tr>
      <w:tr w:rsidR="00325C5E" w:rsidRPr="002C32AC">
        <w:trPr>
          <w:trHeight w:val="116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Presence</w:t>
            </w:r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non-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nyon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els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esent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beside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n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6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325C5E" w:rsidRPr="002C32AC" w:rsidRDefault="00CA171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325C5E" w:rsidRPr="002C32AC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"/>
              </w:rPr>
            </w:pPr>
          </w:p>
        </w:tc>
      </w:tr>
      <w:tr w:rsidR="00325C5E" w:rsidRPr="002C32AC">
        <w:trPr>
          <w:trHeight w:val="100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escription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r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mportant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haracteristic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sample?</w:t>
            </w:r>
            <w:r w:rsidRPr="002C32AC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demographic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ata,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DB50AA" w:rsidRPr="002C32AC" w:rsidRDefault="00CA171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 xml:space="preserve">8, 12, </w:t>
            </w:r>
          </w:p>
          <w:p w:rsidR="00325C5E" w:rsidRPr="002C32AC" w:rsidRDefault="00DB50A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13 – 18 </w:t>
            </w:r>
          </w:p>
        </w:tc>
      </w:tr>
      <w:tr w:rsidR="00325C5E" w:rsidRPr="002C32AC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282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i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collection</w:t>
            </w:r>
          </w:p>
        </w:tc>
      </w:tr>
      <w:tr w:rsidR="00325C5E" w:rsidRPr="002C32AC">
        <w:trPr>
          <w:trHeight w:val="425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Interview</w:t>
            </w:r>
            <w:r w:rsidRPr="002C32AC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questions,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ompts,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guide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ovide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by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uthors?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t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pilot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:rsidR="00325C5E" w:rsidRPr="002C32AC" w:rsidRDefault="00CA171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325C5E" w:rsidRPr="002C32AC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"/>
              </w:rPr>
            </w:pP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Repeat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peat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te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view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arried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ut?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f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yes,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how</w:t>
            </w:r>
            <w:r w:rsidRPr="002C32AC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:rsidR="00325C5E" w:rsidRPr="002C32AC" w:rsidRDefault="00DB17A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Audio/visual</w:t>
            </w:r>
            <w:r w:rsidRPr="002C32AC">
              <w:rPr>
                <w:rFonts w:ascii="Times New Roman" w:hAnsi="Times New Roman" w:cs="Times New Roman"/>
                <w:spacing w:val="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i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search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us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udio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visual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cording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o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ollect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:rsidR="00325C5E" w:rsidRPr="002C32AC" w:rsidRDefault="00846DC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Field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spacing w:line="244" w:lineRule="exact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ield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note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ade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uring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nd/o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fte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terview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ocu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325C5E" w:rsidRPr="002C32AC" w:rsidRDefault="00846DC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uration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te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view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ocu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325C5E" w:rsidRPr="002C32AC" w:rsidRDefault="00846DC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saturation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:rsidR="00325C5E" w:rsidRPr="002C32AC" w:rsidRDefault="00342AB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325C5E" w:rsidRPr="002C32AC">
        <w:trPr>
          <w:trHeight w:val="282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ranscripts</w:t>
            </w:r>
            <w:r w:rsidRPr="002C32AC">
              <w:rPr>
                <w:rFonts w:ascii="Times New Roman" w:hAnsi="Times New Roman" w:cs="Times New Roman"/>
                <w:spacing w:val="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ranscript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returne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o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or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omment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:rsidR="00325C5E" w:rsidRPr="002C32AC" w:rsidRDefault="00342AB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</w:tbl>
    <w:p w:rsidR="00325C5E" w:rsidRPr="002C32AC" w:rsidRDefault="00325C5E">
      <w:pPr>
        <w:rPr>
          <w:rFonts w:ascii="Times New Roman" w:hAnsi="Times New Roman" w:cs="Times New Roman"/>
          <w:sz w:val="20"/>
        </w:rPr>
        <w:sectPr w:rsidR="00325C5E" w:rsidRPr="002C32AC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325C5E" w:rsidRPr="002C32AC">
        <w:trPr>
          <w:trHeight w:val="561"/>
        </w:trPr>
        <w:tc>
          <w:tcPr>
            <w:tcW w:w="2528" w:type="dxa"/>
            <w:shd w:val="clear" w:color="auto" w:fill="C0C0C0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Item</w:t>
            </w:r>
            <w:r w:rsidRPr="002C32AC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325C5E" w:rsidRPr="002C32AC" w:rsidRDefault="00000000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325C5E" w:rsidRPr="002C32AC" w:rsidRDefault="00000000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2C32AC">
              <w:rPr>
                <w:rFonts w:ascii="Times New Roman" w:hAnsi="Times New Roman" w:cs="Times New Roman"/>
                <w:b/>
                <w:spacing w:val="-11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>on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2C32AC">
              <w:rPr>
                <w:rFonts w:ascii="Times New Roman" w:hAnsi="Times New Roman" w:cs="Times New Roman"/>
                <w:b/>
                <w:spacing w:val="-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>No.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02" w:type="dxa"/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5C5E" w:rsidRPr="002C32AC">
        <w:trPr>
          <w:trHeight w:val="561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2C32AC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z w:val="20"/>
              </w:rPr>
              <w:t>3:</w:t>
            </w:r>
            <w:r w:rsidRPr="002C32AC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z w:val="20"/>
              </w:rPr>
              <w:t>analysis</w:t>
            </w:r>
            <w:r w:rsidRPr="002C32AC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b/>
                <w:spacing w:val="-5"/>
                <w:sz w:val="20"/>
              </w:rPr>
              <w:t>and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2C32AC">
              <w:rPr>
                <w:rFonts w:ascii="Times New Roman" w:hAnsi="Times New Roman" w:cs="Times New Roman"/>
                <w:b/>
                <w:spacing w:val="-2"/>
                <w:sz w:val="20"/>
              </w:rPr>
              <w:t>findings</w:t>
            </w:r>
          </w:p>
        </w:tc>
      </w:tr>
      <w:tr w:rsidR="00325C5E" w:rsidRPr="002C32AC">
        <w:trPr>
          <w:trHeight w:val="282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i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analysis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Numbe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How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any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oder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oded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:rsidR="00325C5E" w:rsidRPr="002C32AC" w:rsidRDefault="00342AB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>11</w:t>
            </w:r>
          </w:p>
        </w:tc>
      </w:tr>
      <w:tr w:rsidR="00325C5E" w:rsidRPr="002C32AC">
        <w:trPr>
          <w:trHeight w:val="112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escription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oding</w:t>
            </w:r>
          </w:p>
          <w:p w:rsidR="00325C5E" w:rsidRPr="002C32AC" w:rsidRDefault="00000000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i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uthors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ovid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escription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oding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6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325C5E" w:rsidRPr="002C32AC" w:rsidRDefault="00342AB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 xml:space="preserve">11- 12 </w:t>
            </w:r>
          </w:p>
        </w:tc>
      </w:tr>
      <w:tr w:rsidR="00325C5E" w:rsidRPr="002C32AC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"/>
              </w:rPr>
            </w:pP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erivation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me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dentifie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dvanc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erive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rom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25C5E" w:rsidRPr="002C32AC" w:rsidRDefault="00342AB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>12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hat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software,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f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pplicable,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use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o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anag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25C5E" w:rsidRPr="002C32AC" w:rsidRDefault="00342AB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>11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Participant</w:t>
            </w:r>
            <w:r w:rsidRPr="002C32AC">
              <w:rPr>
                <w:rFonts w:ascii="Times New Roman" w:hAnsi="Times New Roman" w:cs="Times New Roman"/>
                <w:spacing w:val="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i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ovid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eedback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n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25C5E" w:rsidRPr="002C32AC" w:rsidRDefault="00342AB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>12</w:t>
            </w:r>
          </w:p>
        </w:tc>
      </w:tr>
      <w:tr w:rsidR="00325C5E" w:rsidRPr="002C32AC">
        <w:trPr>
          <w:trHeight w:val="280"/>
        </w:trPr>
        <w:tc>
          <w:tcPr>
            <w:tcW w:w="11021" w:type="dxa"/>
            <w:gridSpan w:val="4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2C32AC">
              <w:rPr>
                <w:rFonts w:ascii="Times New Roman" w:hAnsi="Times New Roman" w:cs="Times New Roman"/>
                <w:i/>
                <w:spacing w:val="-2"/>
                <w:sz w:val="20"/>
              </w:rPr>
              <w:t>Reporting</w:t>
            </w:r>
          </w:p>
        </w:tc>
      </w:tr>
      <w:tr w:rsidR="00325C5E" w:rsidRPr="002C32AC">
        <w:trPr>
          <w:trHeight w:val="94"/>
        </w:trPr>
        <w:tc>
          <w:tcPr>
            <w:tcW w:w="2528" w:type="dxa"/>
            <w:vMerge w:val="restart"/>
          </w:tcPr>
          <w:p w:rsidR="00325C5E" w:rsidRPr="002C32AC" w:rsidRDefault="00000000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Quotations</w:t>
            </w: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325C5E" w:rsidRPr="002C32AC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325C5E" w:rsidRPr="002C32AC" w:rsidRDefault="00000000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quotation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esented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o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llustrate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hemes/findings?</w:t>
            </w:r>
          </w:p>
          <w:p w:rsidR="00325C5E" w:rsidRPr="002C32AC" w:rsidRDefault="00000000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each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quotation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dentified?</w:t>
            </w:r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proofErr w:type="gramStart"/>
            <w:r w:rsidRPr="002C32AC">
              <w:rPr>
                <w:rFonts w:ascii="Times New Roman" w:hAnsi="Times New Roman" w:cs="Times New Roman"/>
                <w:sz w:val="20"/>
              </w:rPr>
              <w:t>e.g.</w:t>
            </w:r>
            <w:proofErr w:type="gramEnd"/>
            <w:r w:rsidRPr="002C32AC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articipant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325C5E" w:rsidRPr="002C32AC" w:rsidRDefault="00342AB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 xml:space="preserve">19 – 27 </w:t>
            </w:r>
          </w:p>
        </w:tc>
      </w:tr>
      <w:tr w:rsidR="00325C5E" w:rsidRPr="002C32AC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325C5E" w:rsidRPr="002C32AC" w:rsidRDefault="00325C5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325C5E" w:rsidRPr="002C32AC" w:rsidRDefault="00325C5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n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finding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as</w:t>
            </w:r>
            <w:r w:rsidRPr="002C32AC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r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onsistency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between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ata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esented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n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25C5E" w:rsidRPr="002C32AC" w:rsidRDefault="00343D5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 xml:space="preserve">19 – 27 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Clarity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ajor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Were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ajor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me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learly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presented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in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25C5E" w:rsidRPr="002C32AC" w:rsidRDefault="00343D5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>19 – 27</w:t>
            </w:r>
          </w:p>
        </w:tc>
      </w:tr>
      <w:tr w:rsidR="00325C5E" w:rsidRPr="002C32AC">
        <w:trPr>
          <w:trHeight w:val="280"/>
        </w:trPr>
        <w:tc>
          <w:tcPr>
            <w:tcW w:w="2528" w:type="dxa"/>
          </w:tcPr>
          <w:p w:rsidR="00325C5E" w:rsidRPr="002C32AC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Clarity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ino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325C5E" w:rsidRPr="002C32AC" w:rsidRDefault="00000000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25C5E" w:rsidRPr="002C32AC" w:rsidRDefault="00000000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2C32AC">
              <w:rPr>
                <w:rFonts w:ascii="Times New Roman" w:hAnsi="Times New Roman" w:cs="Times New Roman"/>
                <w:sz w:val="20"/>
              </w:rPr>
              <w:t>I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ther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a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escription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iverse</w:t>
            </w:r>
            <w:r w:rsidRPr="002C32AC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cases</w:t>
            </w:r>
            <w:r w:rsidRPr="002C32AC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discussion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of</w:t>
            </w:r>
            <w:r w:rsidRPr="002C32AC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z w:val="20"/>
              </w:rPr>
              <w:t>minor</w:t>
            </w:r>
            <w:r w:rsidRPr="002C32AC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2C32AC">
              <w:rPr>
                <w:rFonts w:ascii="Times New Roman" w:hAnsi="Times New Roman" w:cs="Times New Roman"/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25C5E" w:rsidRPr="002C32AC" w:rsidRDefault="00343D5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2C32AC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="00DB50AA" w:rsidRPr="002C32AC">
              <w:rPr>
                <w:rFonts w:ascii="Times New Roman" w:hAnsi="Times New Roman" w:cs="Times New Roman"/>
                <w:sz w:val="18"/>
              </w:rPr>
              <w:t xml:space="preserve">19 – 32 </w:t>
            </w:r>
          </w:p>
        </w:tc>
      </w:tr>
    </w:tbl>
    <w:p w:rsidR="00325C5E" w:rsidRPr="002C32AC" w:rsidRDefault="00325C5E">
      <w:pPr>
        <w:pStyle w:val="BodyText"/>
        <w:spacing w:before="65"/>
        <w:rPr>
          <w:rFonts w:ascii="Times New Roman" w:hAnsi="Times New Roman" w:cs="Times New Roman"/>
        </w:rPr>
      </w:pPr>
    </w:p>
    <w:p w:rsidR="00325C5E" w:rsidRPr="002C32AC" w:rsidRDefault="00000000">
      <w:pPr>
        <w:pStyle w:val="BodyText"/>
        <w:spacing w:line="276" w:lineRule="auto"/>
        <w:ind w:left="220" w:right="333"/>
        <w:rPr>
          <w:rFonts w:ascii="Times New Roman" w:hAnsi="Times New Roman" w:cs="Times New Roman"/>
        </w:rPr>
      </w:pPr>
      <w:r w:rsidRPr="002C32AC">
        <w:rPr>
          <w:rFonts w:ascii="Times New Roman" w:hAnsi="Times New Roman" w:cs="Times New Roman"/>
        </w:rPr>
        <w:t>Developed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from: Tong</w:t>
      </w:r>
      <w:r w:rsidRPr="002C32AC">
        <w:rPr>
          <w:rFonts w:ascii="Times New Roman" w:hAnsi="Times New Roman" w:cs="Times New Roman"/>
          <w:spacing w:val="-4"/>
        </w:rPr>
        <w:t xml:space="preserve"> </w:t>
      </w:r>
      <w:r w:rsidRPr="002C32AC">
        <w:rPr>
          <w:rFonts w:ascii="Times New Roman" w:hAnsi="Times New Roman" w:cs="Times New Roman"/>
        </w:rPr>
        <w:t>A,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Sainsbury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P,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Craig</w:t>
      </w:r>
      <w:r w:rsidRPr="002C32AC">
        <w:rPr>
          <w:rFonts w:ascii="Times New Roman" w:hAnsi="Times New Roman" w:cs="Times New Roman"/>
          <w:spacing w:val="-4"/>
        </w:rPr>
        <w:t xml:space="preserve"> </w:t>
      </w:r>
      <w:r w:rsidRPr="002C32AC">
        <w:rPr>
          <w:rFonts w:ascii="Times New Roman" w:hAnsi="Times New Roman" w:cs="Times New Roman"/>
        </w:rPr>
        <w:t>J.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Consolidated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criteria for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reporting</w:t>
      </w:r>
      <w:r w:rsidRPr="002C32AC">
        <w:rPr>
          <w:rFonts w:ascii="Times New Roman" w:hAnsi="Times New Roman" w:cs="Times New Roman"/>
          <w:spacing w:val="-4"/>
        </w:rPr>
        <w:t xml:space="preserve"> </w:t>
      </w:r>
      <w:r w:rsidRPr="002C32AC">
        <w:rPr>
          <w:rFonts w:ascii="Times New Roman" w:hAnsi="Times New Roman" w:cs="Times New Roman"/>
        </w:rPr>
        <w:t>qualitative</w:t>
      </w:r>
      <w:r w:rsidRPr="002C32AC">
        <w:rPr>
          <w:rFonts w:ascii="Times New Roman" w:hAnsi="Times New Roman" w:cs="Times New Roman"/>
          <w:spacing w:val="-4"/>
        </w:rPr>
        <w:t xml:space="preserve"> </w:t>
      </w:r>
      <w:r w:rsidRPr="002C32AC">
        <w:rPr>
          <w:rFonts w:ascii="Times New Roman" w:hAnsi="Times New Roman" w:cs="Times New Roman"/>
        </w:rPr>
        <w:t>research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(COREQ):</w:t>
      </w:r>
      <w:r w:rsidRPr="002C32AC">
        <w:rPr>
          <w:rFonts w:ascii="Times New Roman" w:hAnsi="Times New Roman" w:cs="Times New Roman"/>
          <w:spacing w:val="-4"/>
        </w:rPr>
        <w:t xml:space="preserve"> </w:t>
      </w:r>
      <w:r w:rsidRPr="002C32AC">
        <w:rPr>
          <w:rFonts w:ascii="Times New Roman" w:hAnsi="Times New Roman" w:cs="Times New Roman"/>
        </w:rPr>
        <w:t>a</w:t>
      </w:r>
      <w:r w:rsidRPr="002C32AC">
        <w:rPr>
          <w:rFonts w:ascii="Times New Roman" w:hAnsi="Times New Roman" w:cs="Times New Roman"/>
          <w:spacing w:val="-3"/>
        </w:rPr>
        <w:t xml:space="preserve"> </w:t>
      </w:r>
      <w:r w:rsidRPr="002C32AC">
        <w:rPr>
          <w:rFonts w:ascii="Times New Roman" w:hAnsi="Times New Roman" w:cs="Times New Roman"/>
        </w:rPr>
        <w:t>32-item</w:t>
      </w:r>
      <w:r w:rsidRPr="002C32AC">
        <w:rPr>
          <w:rFonts w:ascii="Times New Roman" w:hAnsi="Times New Roman" w:cs="Times New Roman"/>
          <w:spacing w:val="-4"/>
        </w:rPr>
        <w:t xml:space="preserve"> </w:t>
      </w:r>
      <w:r w:rsidRPr="002C32AC">
        <w:rPr>
          <w:rFonts w:ascii="Times New Roman" w:hAnsi="Times New Roman" w:cs="Times New Roman"/>
        </w:rPr>
        <w:t xml:space="preserve">checklist for interviews and focus groups. </w:t>
      </w:r>
      <w:r w:rsidRPr="002C32AC">
        <w:rPr>
          <w:rFonts w:ascii="Times New Roman" w:hAnsi="Times New Roman" w:cs="Times New Roman"/>
          <w:i/>
        </w:rPr>
        <w:t>International Journal for Quality in Health Care</w:t>
      </w:r>
      <w:r w:rsidRPr="002C32AC">
        <w:rPr>
          <w:rFonts w:ascii="Times New Roman" w:hAnsi="Times New Roman" w:cs="Times New Roman"/>
        </w:rPr>
        <w:t>. 2007. Volume 19, Number 6: pp. 349 – 357</w:t>
      </w:r>
    </w:p>
    <w:p w:rsidR="00325C5E" w:rsidRPr="002C32AC" w:rsidRDefault="00325C5E">
      <w:pPr>
        <w:pStyle w:val="BodyText"/>
        <w:spacing w:before="36"/>
        <w:rPr>
          <w:rFonts w:ascii="Times New Roman" w:hAnsi="Times New Roman" w:cs="Times New Roman"/>
        </w:rPr>
      </w:pPr>
    </w:p>
    <w:p w:rsidR="00325C5E" w:rsidRPr="002C32AC" w:rsidRDefault="00325C5E">
      <w:pPr>
        <w:spacing w:line="276" w:lineRule="auto"/>
        <w:ind w:left="220" w:right="333"/>
        <w:rPr>
          <w:rFonts w:ascii="Times New Roman" w:hAnsi="Times New Roman" w:cs="Times New Roman"/>
          <w:b/>
          <w:sz w:val="20"/>
        </w:rPr>
      </w:pPr>
    </w:p>
    <w:sectPr w:rsidR="00325C5E" w:rsidRPr="002C32AC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C5E"/>
    <w:rsid w:val="00094AED"/>
    <w:rsid w:val="000B70DA"/>
    <w:rsid w:val="001A5B79"/>
    <w:rsid w:val="00240E9E"/>
    <w:rsid w:val="002C32AC"/>
    <w:rsid w:val="00325C5E"/>
    <w:rsid w:val="00341460"/>
    <w:rsid w:val="00342ABA"/>
    <w:rsid w:val="00343D57"/>
    <w:rsid w:val="003A0E33"/>
    <w:rsid w:val="004D4BC7"/>
    <w:rsid w:val="005776DF"/>
    <w:rsid w:val="007F7537"/>
    <w:rsid w:val="00846DC1"/>
    <w:rsid w:val="008858B8"/>
    <w:rsid w:val="00A00C27"/>
    <w:rsid w:val="00AF4129"/>
    <w:rsid w:val="00B53E54"/>
    <w:rsid w:val="00CA1713"/>
    <w:rsid w:val="00CA2E70"/>
    <w:rsid w:val="00D51A08"/>
    <w:rsid w:val="00DB17AA"/>
    <w:rsid w:val="00DB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20535"/>
  <w15:docId w15:val="{7F0096A1-88A1-1148-BEAF-96040465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Yosika</cp:lastModifiedBy>
  <cp:revision>11</cp:revision>
  <dcterms:created xsi:type="dcterms:W3CDTF">2024-09-29T09:17:00Z</dcterms:created>
  <dcterms:modified xsi:type="dcterms:W3CDTF">2024-10-1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1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2-16T00:00:00Z</vt:filetime>
  </property>
  <property fmtid="{D5CDD505-2E9C-101B-9397-08002B2CF9AE}" pid="5" name="Producer">
    <vt:lpwstr>3-Heights(TM) PDF Security Shell 4.8.25.2 (http://www.pdf-tools.com)</vt:lpwstr>
  </property>
</Properties>
</file>